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0C024" w14:textId="77777777" w:rsidR="00534113" w:rsidRPr="00633C86" w:rsidRDefault="00534113" w:rsidP="00534113">
      <w:pPr>
        <w:rPr>
          <w:rFonts w:ascii="Times New Roman" w:hAnsi="Times New Roman" w:cs="Times New Roman"/>
          <w:lang w:val="en-US"/>
        </w:rPr>
      </w:pPr>
      <w:r w:rsidRPr="00633C86">
        <w:rPr>
          <w:rFonts w:ascii="Times New Roman" w:hAnsi="Times New Roman" w:cs="Times New Roman"/>
          <w:b/>
          <w:bCs/>
          <w:lang w:val="en-US"/>
        </w:rPr>
        <w:t xml:space="preserve">Table 4 </w:t>
      </w:r>
      <w:r w:rsidRPr="00633C86">
        <w:rPr>
          <w:rFonts w:ascii="Times New Roman" w:hAnsi="Times New Roman" w:cs="Times New Roman"/>
          <w:lang w:val="en-US"/>
        </w:rPr>
        <w:t>The association between “glucotoxicity” and measures of diabetic neuropathy.</w:t>
      </w:r>
    </w:p>
    <w:tbl>
      <w:tblPr>
        <w:tblStyle w:val="Lysskygge-markeringsfarve11"/>
        <w:tblW w:w="5000" w:type="pct"/>
        <w:tblLook w:val="0660" w:firstRow="1" w:lastRow="1" w:firstColumn="0" w:lastColumn="0" w:noHBand="1" w:noVBand="1"/>
      </w:tblPr>
      <w:tblGrid>
        <w:gridCol w:w="2409"/>
        <w:gridCol w:w="2409"/>
        <w:gridCol w:w="2410"/>
        <w:gridCol w:w="2410"/>
      </w:tblGrid>
      <w:tr w:rsidR="00534113" w:rsidRPr="00633C86" w14:paraId="5E92F057" w14:textId="77777777" w:rsidTr="00E63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6057EA29" w14:textId="77777777" w:rsidR="00534113" w:rsidRPr="00633C86" w:rsidRDefault="00534113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250" w:type="pct"/>
          </w:tcPr>
          <w:p w14:paraId="27BF12DE" w14:textId="77777777" w:rsidR="00534113" w:rsidRPr="00633C86" w:rsidRDefault="00534113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>Model 1</w:t>
            </w:r>
          </w:p>
        </w:tc>
        <w:tc>
          <w:tcPr>
            <w:tcW w:w="1250" w:type="pct"/>
          </w:tcPr>
          <w:p w14:paraId="68439EAB" w14:textId="77777777" w:rsidR="00534113" w:rsidRPr="00633C86" w:rsidRDefault="00534113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 xml:space="preserve">Model 2 </w:t>
            </w:r>
          </w:p>
        </w:tc>
        <w:tc>
          <w:tcPr>
            <w:tcW w:w="1250" w:type="pct"/>
          </w:tcPr>
          <w:p w14:paraId="052B0607" w14:textId="77777777" w:rsidR="00534113" w:rsidRPr="00633C86" w:rsidRDefault="00534113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>Model 3</w:t>
            </w:r>
          </w:p>
        </w:tc>
      </w:tr>
      <w:tr w:rsidR="00534113" w:rsidRPr="00633C86" w14:paraId="55AC9B99" w14:textId="77777777" w:rsidTr="00E6336D">
        <w:tc>
          <w:tcPr>
            <w:tcW w:w="1250" w:type="pct"/>
            <w:noWrap/>
          </w:tcPr>
          <w:p w14:paraId="461B237B" w14:textId="77777777" w:rsidR="00534113" w:rsidRPr="00633C86" w:rsidRDefault="00534113" w:rsidP="00E6336D">
            <w:pPr>
              <w:spacing w:line="360" w:lineRule="auto"/>
              <w:rPr>
                <w:rStyle w:val="Svagfremhvning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Style w:val="Svagfremhvning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br/>
              <w:t>CAN Measures</w:t>
            </w:r>
          </w:p>
        </w:tc>
        <w:tc>
          <w:tcPr>
            <w:tcW w:w="1250" w:type="pct"/>
          </w:tcPr>
          <w:p w14:paraId="1A2CF26A" w14:textId="77777777" w:rsidR="00534113" w:rsidRPr="00633C86" w:rsidRDefault="00534113" w:rsidP="00E633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14:paraId="495C7FFC" w14:textId="77777777" w:rsidR="00534113" w:rsidRPr="00633C86" w:rsidRDefault="00534113" w:rsidP="00E633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7CA6B837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1250" w:type="pct"/>
          </w:tcPr>
          <w:p w14:paraId="22F615BC" w14:textId="77777777" w:rsidR="00534113" w:rsidRPr="00633C86" w:rsidRDefault="00534113" w:rsidP="00E633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534113" w:rsidRPr="00633C86" w14:paraId="3912FDA4" w14:textId="77777777" w:rsidTr="00E6336D">
        <w:tc>
          <w:tcPr>
            <w:tcW w:w="1250" w:type="pct"/>
            <w:noWrap/>
          </w:tcPr>
          <w:p w14:paraId="59DA0F4D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eart rate</w:t>
            </w:r>
          </w:p>
          <w:p w14:paraId="1D89EB32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ying to standing (30:15)</w:t>
            </w:r>
          </w:p>
          <w:p w14:paraId="4F10980F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ep breathing (E/I)</w:t>
            </w:r>
          </w:p>
          <w:p w14:paraId="4AA64872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alsalva Maneuver (VM)</w:t>
            </w:r>
          </w:p>
          <w:p w14:paraId="683624D0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DNN</w:t>
            </w:r>
          </w:p>
          <w:p w14:paraId="002F32E2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MSSD</w:t>
            </w:r>
          </w:p>
          <w:p w14:paraId="2DBFAA1F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F</w:t>
            </w:r>
          </w:p>
          <w:p w14:paraId="2CEE2C93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F</w:t>
            </w:r>
          </w:p>
          <w:p w14:paraId="4830C5F0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F/HF ratio</w:t>
            </w:r>
          </w:p>
          <w:p w14:paraId="12266D6B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otal</w:t>
            </w:r>
          </w:p>
          <w:p w14:paraId="6740648E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DSPN Measures</w:t>
            </w:r>
          </w:p>
          <w:p w14:paraId="2C5E8EC1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PT</w:t>
            </w:r>
          </w:p>
          <w:p w14:paraId="42973C8F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NAP</w:t>
            </w:r>
          </w:p>
          <w:p w14:paraId="3EFB0780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NCV</w:t>
            </w:r>
          </w:p>
          <w:p w14:paraId="3F5B9344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C – hands</w:t>
            </w:r>
          </w:p>
          <w:p w14:paraId="372D6268" w14:textId="77777777" w:rsidR="00534113" w:rsidRPr="00633C86" w:rsidRDefault="00534113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C – feet</w:t>
            </w:r>
          </w:p>
        </w:tc>
        <w:tc>
          <w:tcPr>
            <w:tcW w:w="1250" w:type="pct"/>
          </w:tcPr>
          <w:p w14:paraId="63250D4A" w14:textId="77777777" w:rsidR="00534113" w:rsidRPr="00633C86" w:rsidRDefault="00534113" w:rsidP="00E6336D">
            <w:pPr>
              <w:pStyle w:val="DecimalAligned"/>
              <w:spacing w:line="360" w:lineRule="auto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55 (0.56;2.</w:t>
            </w:r>
            <w:proofErr w:type="gramStart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4)*</w:t>
            </w:r>
            <w:proofErr w:type="gramEnd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2 (-0.04;-0.00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0 (-0.02;0.0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1 (-0.02;0.0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7.41 (-10.76;-3.94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8.15 (-12.60;-3.47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15.74 (-23.16;-7.60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13.14 (-20.66;-4.90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3.00 (-8.57;2.9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14.62 (-21.07;-7.65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76 (-3.48;2.0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1.25 (-4.50;2.1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-0.43 (-0.78;-0.07)*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81 (-0.17;1.80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72 (-1.44;0.00)</w:t>
            </w:r>
          </w:p>
        </w:tc>
        <w:tc>
          <w:tcPr>
            <w:tcW w:w="1250" w:type="pct"/>
          </w:tcPr>
          <w:p w14:paraId="1F7BC419" w14:textId="77777777" w:rsidR="00534113" w:rsidRPr="00633C86" w:rsidRDefault="00534113" w:rsidP="00E6336D">
            <w:pPr>
              <w:pStyle w:val="DecimalAligned"/>
              <w:spacing w:line="360" w:lineRule="auto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1 (0.06;2.</w:t>
            </w:r>
            <w:proofErr w:type="gramStart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7)*</w:t>
            </w:r>
            <w:proofErr w:type="gramEnd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1 (-0.03;0.0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0 (-0.02;0.0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0 (-0.03;0.0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4.29 (-8.22;-0.19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4.75 (-10.05;0.8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9.34 (-18.44;0.7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5.92 (-15.16;4.3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3.64 (-10.09;3.2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8.59 (-16.43;-0.0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1.42 (-4.56;1.8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.50 (-2.26;5.4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-0.01 (-0.40;0.38)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54 (-0.60;1.6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83 (-1.66;-0.00)</w:t>
            </w:r>
          </w:p>
        </w:tc>
        <w:tc>
          <w:tcPr>
            <w:tcW w:w="1250" w:type="pct"/>
          </w:tcPr>
          <w:p w14:paraId="6A1EC25B" w14:textId="77777777" w:rsidR="00534113" w:rsidRPr="00633C86" w:rsidRDefault="00534113" w:rsidP="00E6336D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31 (0.16;2.</w:t>
            </w:r>
            <w:proofErr w:type="gramStart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7)*</w:t>
            </w:r>
            <w:proofErr w:type="gramEnd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1 (-0.03;0.0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0.00 (-0.02;0.0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0 (-0.03;0.0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4.20 (-8.14;-0.09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4.98 ( -10.23;0.5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-8.69 (-17.83;1.47)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6.62 (-15.74;3.4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2.21 (-8.74;4.7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8.40 (-16.28;0.2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80 (-3.94;2.4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1.55 (-2.24;5.49)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0 (-0.39;0.3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62 (-0.52;1.7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77 (-1.60;0.07)</w:t>
            </w:r>
          </w:p>
        </w:tc>
      </w:tr>
      <w:tr w:rsidR="00534113" w:rsidRPr="00534113" w14:paraId="1E5B6F9F" w14:textId="77777777" w:rsidTr="00E6336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4"/>
            <w:noWrap/>
          </w:tcPr>
          <w:p w14:paraId="28995B97" w14:textId="3A1F4A6C" w:rsidR="00534113" w:rsidRPr="00633C86" w:rsidRDefault="00534113" w:rsidP="00E6336D">
            <w:pPr>
              <w:pStyle w:val="DecimalAligned"/>
              <w:jc w:val="both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</w:pP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 xml:space="preserve">Results are presented as estimates. Estimates show the percentage change in the outcomes for every 1-unit change of “glucotoxicity” </w:t>
            </w:r>
            <w:r w:rsidRPr="00633C86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((% change (95% CI))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>Model 1 adjusted for age and gender, model 2 adjusted as model 1 + diabetes duration and HbA</w:t>
            </w:r>
            <w:r w:rsidRPr="00994E49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US"/>
              </w:rPr>
              <w:t>1c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, model 3 adjusted as model 2 + current smoking, total cholesterol, triglycerides, systolic blood pressure and the use of beta blockers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 xml:space="preserve">CAN, cardiovascular autonomic neuropathy; </w:t>
            </w:r>
            <w:r w:rsidRPr="00534113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 xml:space="preserve">HR, heart rate; 30:15, lying-to-standing test; E:I, deep breathing test; VM, Valsalva </w:t>
            </w:r>
            <w:proofErr w:type="spellStart"/>
            <w:r w:rsidRPr="00534113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Manoeuvre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val="en-US"/>
              </w:rPr>
              <w:t xml:space="preserve">; 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SDNN, standard deviation of normal-to-normal intervals; RMSSD, root mean square of the sum of the squares of differences between consecutive R-R intervals; LF, low-frequency power; HF, high-frequency power; DSPN, distal symmetric polyneuropathy; VPT, vibration perception threshold; SNAP, sural nerve amplitude potential; SNCV, sural nerve conduction velocity; ESC, electrochemical skin conduction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>*P &lt; 0.05.</w:t>
            </w:r>
          </w:p>
        </w:tc>
      </w:tr>
    </w:tbl>
    <w:p w14:paraId="34D5F058" w14:textId="77777777" w:rsidR="00534113" w:rsidRPr="00633C86" w:rsidRDefault="00534113" w:rsidP="00534113">
      <w:pPr>
        <w:jc w:val="both"/>
        <w:rPr>
          <w:rFonts w:ascii="Times New Roman" w:hAnsi="Times New Roman" w:cs="Times New Roman"/>
          <w:lang w:val="en-US"/>
        </w:rPr>
      </w:pPr>
    </w:p>
    <w:p w14:paraId="184D1E2A" w14:textId="77777777" w:rsidR="001D4850" w:rsidRPr="00534113" w:rsidRDefault="001D4850">
      <w:pPr>
        <w:rPr>
          <w:lang w:val="en-US"/>
        </w:rPr>
      </w:pPr>
    </w:p>
    <w:sectPr w:rsidR="001D4850" w:rsidRPr="005341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113"/>
    <w:rsid w:val="001D4850"/>
    <w:rsid w:val="002913AB"/>
    <w:rsid w:val="002D4077"/>
    <w:rsid w:val="0053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B5BCD"/>
  <w15:chartTrackingRefBased/>
  <w15:docId w15:val="{CB46F9D5-9D43-4C4C-86BD-64058139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113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34113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da-DK"/>
    </w:rPr>
  </w:style>
  <w:style w:type="character" w:styleId="Svagfremhvning">
    <w:name w:val="Subtle Emphasis"/>
    <w:basedOn w:val="Standardskrifttypeiafsnit"/>
    <w:uiPriority w:val="19"/>
    <w:qFormat/>
    <w:rsid w:val="00534113"/>
    <w:rPr>
      <w:i/>
      <w:iCs/>
    </w:rPr>
  </w:style>
  <w:style w:type="table" w:customStyle="1" w:styleId="Lysskygge-markeringsfarve11">
    <w:name w:val="Lys skygge - markeringsfarve 11"/>
    <w:basedOn w:val="Tabel-Normal"/>
    <w:uiPriority w:val="60"/>
    <w:rsid w:val="00534113"/>
    <w:pPr>
      <w:spacing w:after="0" w:line="240" w:lineRule="auto"/>
    </w:pPr>
    <w:rPr>
      <w:rFonts w:eastAsiaTheme="minorEastAsia"/>
      <w:color w:val="2F5496" w:themeColor="accent1" w:themeShade="BF"/>
      <w:lang w:eastAsia="da-DK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f Fadhil Al-Saoudi</dc:creator>
  <cp:keywords/>
  <dc:description/>
  <cp:lastModifiedBy>Elaf Fadhil Al-Saoudi</cp:lastModifiedBy>
  <cp:revision>1</cp:revision>
  <dcterms:created xsi:type="dcterms:W3CDTF">2022-10-05T10:53:00Z</dcterms:created>
  <dcterms:modified xsi:type="dcterms:W3CDTF">2022-10-05T10:54:00Z</dcterms:modified>
</cp:coreProperties>
</file>